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;Times New Roman" w:cs="Times New Roman;Times New Roman" w:ascii="Times New Roman;Times New Roman" w:hAnsi="Times New Roman;Times New Roman"/>
          <w:b/>
          <w:color w:val="000000"/>
          <w:szCs w:val="24"/>
        </w:rPr>
        <w:t xml:space="preserve">Supplementary table S1.  </w:t>
      </w:r>
      <w:r>
        <w:rPr>
          <w:rFonts w:eastAsia="Times New Roman;Times New Roman" w:cs="Times New Roman;Times New Roman" w:ascii="Times New Roman;Times New Roman" w:hAnsi="Times New Roman;Times New Roman"/>
          <w:color w:val="000000"/>
          <w:szCs w:val="24"/>
        </w:rPr>
        <w:t>228</w:t>
      </w:r>
      <w:r>
        <w:rPr>
          <w:rFonts w:eastAsia="Times New Roman;Times New Roman" w:cs="Times New Roman;Times New Roman" w:ascii="Times New Roman;Times New Roman" w:hAnsi="Times New Roman;Times New Roman"/>
          <w:b/>
          <w:color w:val="000000"/>
          <w:szCs w:val="24"/>
        </w:rPr>
        <w:t xml:space="preserve"> </w:t>
      </w:r>
      <w:r>
        <w:rPr>
          <w:rFonts w:eastAsia="Times New Roman;Times New Roman" w:cs="Times New Roman;Times New Roman" w:ascii="Times New Roman;Times New Roman" w:hAnsi="Times New Roman;Times New Roman"/>
          <w:color w:val="000000"/>
          <w:szCs w:val="24"/>
        </w:rPr>
        <w:t>OM proteins identified by both</w:t>
      </w:r>
      <w:r>
        <w:rPr/>
        <w:t>TMBETA-SVM and TMBETADISC-RBF.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440"/>
        <w:gridCol w:w="10010"/>
      </w:tblGrid>
      <w:tr>
        <w:trPr>
          <w:trHeight w:val="432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Cs w:val="24"/>
              </w:rPr>
              <w:t>MXA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Cs w:val="24"/>
              </w:rPr>
              <w:t>Gene name</w:t>
            </w:r>
          </w:p>
        </w:tc>
        <w:tc>
          <w:tcPr>
            <w:tcW w:w="10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Cs w:val="24"/>
              </w:rPr>
              <w:t>Protein function</w:t>
            </w:r>
          </w:p>
        </w:tc>
      </w:tr>
      <w:tr>
        <w:trPr>
          <w:trHeight w:val="432" w:hRule="atLeast"/>
        </w:trPr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02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0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0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1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1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QQ enzyme repeat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2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ce family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2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-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3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pilus biogenesis opero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3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Oxidoreductase, aldo/keto reductase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4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-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5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5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5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hosphate-selective porin O and P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5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6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eptidase, S8A (subtilisin) sub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6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6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Amino acid/amide ABC transporter substrate-binding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7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Oxidoreductase, short chain dehydrogenase/reductase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7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8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 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8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 xml:space="preserve">Putative chemotaxis motb protein 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8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 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9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9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9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etratricopeptide repeat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9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sbcC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Nuclease sbccd, C subunit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09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Cation efflux system protein cusc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0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0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0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dacB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D-alanyl-D-alanine carboxypeptidase/D-alanyl-D-alanine-endopeptidas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1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Spermine/spermidine synthase family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2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Fibronectin type III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2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3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 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3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3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repilin-type N-terminal cleavage/methylation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4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5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6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6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 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7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etratricopeptide repeat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8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9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9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9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9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etratricopeptide repeat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9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peptidase, S8 (subtilisin)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19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2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3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3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4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4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4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4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4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4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prepilin-type N-terminal cleavage/methylation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gspD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General secretion pathway protein D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gspC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General secretion pathway protein C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ORN variant repeat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ldD/PmbA family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etratricopeptide repeat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repilin-type N-terminal cleavage/methylation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etratricopeptide repeat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6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6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AsmA family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7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8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9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adventurous gliding motility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9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29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eptidase, S1C (protease Do) sub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1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rotein transporter, outer bacterial membrane secretin (secretin)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1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 xml:space="preserve">Prolyl oligopeptidase, serine peptidase 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3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4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Outer membrane efflux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4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4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5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5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eptidase, M36 (fungalysin)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6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7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Fibronectin type III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7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7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QQ enzyme repeat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7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7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ce family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7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7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Dipeptidyl-peptidase 7, serine peptidas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7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atatin-like phospholipase family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8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8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gspG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General secretion pathway protein G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8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rotein transporter, outer membrane fimbrial usher porin (FUP)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9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Outer membrane efflux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39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0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Von Willebrand factor type A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0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1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ransposase orf3, IS66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1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Efflux transporter, RND family, MFP subunit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Outer membrane efflux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1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outer membrane macrolide efflux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 xml:space="preserve">Putative macrolide-specific efflux protein 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2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3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3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ransporter, outer membrane receptor (OMR)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3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3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3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BNR/Asp-box repeat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4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5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 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5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etratricopeptide repeat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Flp pilus assembly protein CpaB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6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ilus biogenesis protein, TadE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6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Spo IID/lytB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7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omp85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 xml:space="preserve">Outer membrane protein, OMP85 family 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7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TonB 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8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Sulfate ABC transporter, periplasmic sulfate-binding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8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celA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Endoglucanas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8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Ankyrin repeat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8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8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49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0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 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Efflux transporter, HAE1 family, outer membrane efflux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1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2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mtgA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onofunctional biosynthetic peptidoglycan transglycosylas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2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2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eptidase, S9C (acylaminoacyl-peptidase) sub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3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phytas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3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3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4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 xml:space="preserve">Thermolysin, metallo peptidase 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4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4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eptidase, M36 (fungalysin)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4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5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Lactonizing lipas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6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6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DNA/RNA non-specific endonucleas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7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etallo-beta-lactamase family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7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tolB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lB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7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pilQ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ype IV pilus secretin PilQ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8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8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8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8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8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8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9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eptidase, S8 (subtilisin)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59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lipas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0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0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-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1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2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polysaccharide-degrading enzym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2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OmpA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3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4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4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utative beta-lactamase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4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4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4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Outer membrane efflux protein domain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5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-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5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-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6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6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7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Gliding motility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7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 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7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-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7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7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8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-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69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-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0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0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otB chemotaxis proteins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0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0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  <w:t>oar</w:t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 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1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2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TonB-dependent receptor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4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4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Outer membrane efflux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4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4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Peptidase, M16B (mitochondrial processing peptidase beta-subunit) family</w:t>
            </w:r>
          </w:p>
        </w:tc>
      </w:tr>
      <w:tr>
        <w:trPr>
          <w:trHeight w:val="432" w:hRule="atLeast"/>
        </w:trPr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MXAN75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color w:val="000000"/>
                <w:szCs w:val="24"/>
              </w:rPr>
            </w:r>
          </w:p>
        </w:tc>
        <w:tc>
          <w:tcPr>
            <w:tcW w:w="10010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Cs w:val="24"/>
              </w:rPr>
              <w:t>Hypothetical protein</w:t>
            </w:r>
          </w:p>
        </w:tc>
      </w:tr>
    </w:tbl>
    <w:p>
      <w:pPr>
        <w:pStyle w:val="Normal"/>
        <w:spacing w:lineRule="auto" w:line="360"/>
        <w:rPr>
          <w:rFonts w:ascii="Times New Roman;Times New Roman" w:hAnsi="Times New Roman;Times New Roman" w:eastAsia="Times New Roman;Times New Roman" w:cs="Times New Roman;Times New Roman"/>
          <w:b/>
          <w:b/>
          <w:bCs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;Times New Roman"/>
      <w:color w:val="auto"/>
      <w:sz w:val="24"/>
      <w:szCs w:val="22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;Times New Roman" w:hAnsi="Times New Roman;Times New Roman" w:eastAsia="Times New Roman;Times New Roman" w:cs="Times New Roman;Times New Roman"/>
      <w:b/>
      <w:bCs/>
      <w:szCs w:val="24"/>
    </w:rPr>
  </w:style>
  <w:style w:type="character" w:styleId="WW8Num1z0">
    <w:name w:val="WW8Num1z0"/>
    <w:qFormat/>
    <w:rPr>
      <w:rFonts w:ascii="Times New Roman;Times New Roman" w:hAnsi="Times New Roman;Times New Roman" w:cs="Times New Roman;Times New Roman"/>
      <w:b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;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;Times New Roman" w:cs="Times New Roman;Times New Roman"/>
      <w:sz w:val="20"/>
      <w:szCs w:val="20"/>
    </w:rPr>
  </w:style>
  <w:style w:type="character" w:styleId="Smallcaps">
    <w:name w:val="smallcaps"/>
    <w:basedOn w:val="DefaultParagraphFont"/>
    <w:qFormat/>
    <w:rPr/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;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Nbapihighlight">
    <w:name w:val="nbapihighligh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;Times New Roman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SubtitleChar">
    <w:name w:val="Subtitle Char"/>
    <w:basedOn w:val="DefaultParagraphFont"/>
    <w:qFormat/>
    <w:rPr>
      <w:rFonts w:ascii="Cambria" w:hAnsi="Cambria" w:eastAsia="Times New Roman;Times New Roman" w:cs="Times New Roman;Times New Roman"/>
      <w:sz w:val="24"/>
      <w:szCs w:val="24"/>
    </w:rPr>
  </w:style>
  <w:style w:type="character" w:styleId="SubtitleChar1">
    <w:name w:val="Subtitle Char1"/>
    <w:basedOn w:val="DefaultParagraphFont"/>
    <w:qFormat/>
    <w:rPr>
      <w:rFonts w:ascii="Cambria" w:hAnsi="Cambria" w:eastAsia="Times New Roman;Times New Roman" w:cs="Times New Roman;Times New Roman"/>
      <w:i/>
      <w:iCs/>
      <w:color w:val="4F81BD"/>
      <w:spacing w:val="15"/>
      <w:sz w:val="24"/>
      <w:szCs w:val="24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Cs w:val="24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eastAsia="Times New Roman;Times New Roman" w:cs="Times New Roman;Times New Roman"/>
      <w:sz w:val="20"/>
      <w:szCs w:val="20"/>
    </w:rPr>
  </w:style>
  <w:style w:type="paragraph" w:styleId="Endnote">
    <w:name w:val="Endnote Text"/>
    <w:basedOn w:val="Normal"/>
    <w:pPr>
      <w:spacing w:lineRule="auto" w:line="240"/>
    </w:pPr>
    <w:rPr>
      <w:rFonts w:ascii="Calibri" w:hAnsi="Calibri" w:eastAsia="Calibri" w:cs="Times New Roman;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libri" w:cs="Times New Roman;Times New Roman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sz w:val="22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;Times New Roman" w:cs="Times New Roman;Times New Roman"/>
      <w:szCs w:val="24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5:59:00Z</dcterms:created>
  <dc:creator>SwapnaB</dc:creator>
  <dc:description/>
  <dc:language>en-US</dc:language>
  <cp:lastModifiedBy>SwapnaB</cp:lastModifiedBy>
  <cp:lastPrinted>2011-07-29T13:56:00Z</cp:lastPrinted>
  <dcterms:modified xsi:type="dcterms:W3CDTF">2011-08-09T15:59:00Z</dcterms:modified>
  <cp:revision>2</cp:revision>
  <dc:subject/>
  <dc:title/>
</cp:coreProperties>
</file>